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588E5" w14:textId="1AA2D568" w:rsidR="00070A64" w:rsidRPr="00B31E4B" w:rsidRDefault="00070A64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B31E4B">
        <w:rPr>
          <w:rFonts w:ascii="Times New Roman" w:eastAsia="ヒラギノ明朝 Pro W3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B31E4B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upplemental data 1</w:t>
      </w:r>
    </w:p>
    <w:p w14:paraId="7F4A9422" w14:textId="77777777" w:rsidR="00070A64" w:rsidRPr="00B31E4B" w:rsidRDefault="00070A64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p w14:paraId="5F080C22" w14:textId="28E6B47C" w:rsidR="00EF1253" w:rsidRPr="00B31E4B" w:rsidRDefault="00EF1253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B31E4B">
        <w:rPr>
          <w:rFonts w:ascii="Times New Roman" w:eastAsia="ヒラギノ明朝 Pro W3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B31E4B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upplemental Table </w:t>
      </w:r>
      <w:r w:rsidR="003C2D31" w:rsidRPr="00B31E4B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1-</w:t>
      </w:r>
      <w:r w:rsidRPr="00B31E4B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1</w:t>
      </w:r>
      <w:r w:rsidR="00C050CD" w:rsidRPr="00B31E4B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.</w:t>
      </w:r>
      <w:r w:rsidRPr="00B31E4B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B31E4B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Criteria used to define extended donors</w:t>
      </w:r>
    </w:p>
    <w:p w14:paraId="64D508A8" w14:textId="77777777" w:rsidR="00EF1253" w:rsidRPr="00B31E4B" w:rsidRDefault="00EF1253" w:rsidP="00EF1253">
      <w:pPr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8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37"/>
        <w:gridCol w:w="1171"/>
        <w:gridCol w:w="1250"/>
        <w:gridCol w:w="1171"/>
        <w:gridCol w:w="794"/>
      </w:tblGrid>
      <w:tr w:rsidR="00B31E4B" w:rsidRPr="00B31E4B" w14:paraId="69845CA3" w14:textId="77777777" w:rsidTr="00CB276B">
        <w:trPr>
          <w:trHeight w:val="227"/>
        </w:trPr>
        <w:tc>
          <w:tcPr>
            <w:tcW w:w="3837" w:type="dxa"/>
            <w:shd w:val="clear" w:color="auto" w:fill="auto"/>
            <w:vAlign w:val="center"/>
            <w:hideMark/>
          </w:tcPr>
          <w:p w14:paraId="5BBA05F2" w14:textId="77777777" w:rsidR="00EF1253" w:rsidRPr="00B31E4B" w:rsidRDefault="00EF1253" w:rsidP="00CB276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0A830ADB" w14:textId="77777777" w:rsidR="00EF1253" w:rsidRPr="00B31E4B" w:rsidRDefault="00EF1253" w:rsidP="00CB276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0442349" w14:textId="77777777" w:rsidR="00EF1253" w:rsidRPr="00B31E4B" w:rsidRDefault="00EF1253" w:rsidP="00CB276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layed chest closure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310A9C69" w14:textId="77777777" w:rsidR="00EF1253" w:rsidRPr="00B31E4B" w:rsidRDefault="00EF1253" w:rsidP="00CB276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ary chest closure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F1F2967" w14:textId="77777777" w:rsidR="00EF1253" w:rsidRPr="00B31E4B" w:rsidRDefault="00EF1253" w:rsidP="00CB276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31E4B" w:rsidRPr="00B31E4B" w14:paraId="2B94521D" w14:textId="77777777" w:rsidTr="00CB276B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15E2BBC0" w14:textId="39A4D150" w:rsidR="009755B2" w:rsidRPr="00B31E4B" w:rsidRDefault="009755B2" w:rsidP="009755B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tended donor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64962C2" w14:textId="31B7DCF9" w:rsidR="009755B2" w:rsidRPr="00B31E4B" w:rsidRDefault="009755B2" w:rsidP="00975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85E742F" w14:textId="560AF92C" w:rsidR="009755B2" w:rsidRPr="00B31E4B" w:rsidRDefault="009755B2" w:rsidP="00975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A9C0266" w14:textId="46211F8B" w:rsidR="009755B2" w:rsidRPr="00B31E4B" w:rsidRDefault="009755B2" w:rsidP="009755B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8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E14B5EE" w14:textId="77777777" w:rsidR="009755B2" w:rsidRPr="00B31E4B" w:rsidRDefault="009755B2" w:rsidP="009755B2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B31E4B" w:rsidRPr="00B31E4B" w14:paraId="10DEDD66" w14:textId="77777777" w:rsidTr="0087075B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hideMark/>
          </w:tcPr>
          <w:p w14:paraId="741EF6AD" w14:textId="76AB5BE8" w:rsidR="00EF1253" w:rsidRPr="00B31E4B" w:rsidRDefault="00EF1253" w:rsidP="00EF1253">
            <w:pPr>
              <w:ind w:leftChars="35" w:left="84"/>
              <w:jc w:val="both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Age &gt;55 years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hideMark/>
          </w:tcPr>
          <w:p w14:paraId="62EA4A60" w14:textId="26568D47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8.1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hideMark/>
          </w:tcPr>
          <w:p w14:paraId="513424B5" w14:textId="3BDDF52A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</w:t>
            </w:r>
            <w:r w:rsidR="00E04F87"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hideMark/>
          </w:tcPr>
          <w:p w14:paraId="587119CE" w14:textId="650DB1CB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8.1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hideMark/>
          </w:tcPr>
          <w:p w14:paraId="05F7DCD0" w14:textId="6D5D3E6C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9</w:t>
            </w:r>
          </w:p>
        </w:tc>
      </w:tr>
      <w:tr w:rsidR="00B31E4B" w:rsidRPr="00B31E4B" w14:paraId="159AE211" w14:textId="77777777" w:rsidTr="0087075B">
        <w:trPr>
          <w:trHeight w:val="227"/>
        </w:trPr>
        <w:tc>
          <w:tcPr>
            <w:tcW w:w="3837" w:type="dxa"/>
            <w:shd w:val="clear" w:color="auto" w:fill="auto"/>
            <w:noWrap/>
            <w:hideMark/>
          </w:tcPr>
          <w:p w14:paraId="50E0509E" w14:textId="4D80A862" w:rsidR="00EF1253" w:rsidRPr="00B31E4B" w:rsidRDefault="00EF1253" w:rsidP="00EF1253">
            <w:pPr>
              <w:ind w:leftChars="35" w:left="84"/>
              <w:jc w:val="both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Smoking &gt;20 pack-years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881B0F0" w14:textId="04CA768D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25.0%)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326DC479" w14:textId="434E9F91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6.4%)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8173544" w14:textId="203038D2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0.5%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D634D57" w14:textId="34ED6CC6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6</w:t>
            </w:r>
          </w:p>
        </w:tc>
      </w:tr>
      <w:tr w:rsidR="00B31E4B" w:rsidRPr="00B31E4B" w14:paraId="20C2A12F" w14:textId="77777777" w:rsidTr="0087075B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hideMark/>
          </w:tcPr>
          <w:p w14:paraId="71DF6989" w14:textId="639E5DC8" w:rsidR="00EF1253" w:rsidRPr="00B31E4B" w:rsidRDefault="00EF1253" w:rsidP="00EF1253">
            <w:pPr>
              <w:ind w:leftChars="35" w:left="84"/>
              <w:jc w:val="both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Chest radiograph infiltrate</w:t>
            </w:r>
            <w:bookmarkStart w:id="0" w:name="_GoBack"/>
            <w:bookmarkEnd w:id="0"/>
          </w:p>
        </w:tc>
        <w:tc>
          <w:tcPr>
            <w:tcW w:w="1171" w:type="dxa"/>
            <w:shd w:val="clear" w:color="auto" w:fill="D9E2F3" w:themeFill="accent1" w:themeFillTint="33"/>
            <w:noWrap/>
            <w:hideMark/>
          </w:tcPr>
          <w:p w14:paraId="22E091ED" w14:textId="24ABA1E8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32.8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hideMark/>
          </w:tcPr>
          <w:p w14:paraId="1C4AECF8" w14:textId="29066D40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5.5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hideMark/>
          </w:tcPr>
          <w:p w14:paraId="01719E98" w14:textId="0C76BD91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27.7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hideMark/>
          </w:tcPr>
          <w:p w14:paraId="7EDDDF0B" w14:textId="0BC56126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</w:t>
            </w:r>
          </w:p>
        </w:tc>
      </w:tr>
      <w:tr w:rsidR="00B31E4B" w:rsidRPr="00B31E4B" w14:paraId="1DEC5755" w14:textId="77777777" w:rsidTr="0087075B">
        <w:trPr>
          <w:trHeight w:val="227"/>
        </w:trPr>
        <w:tc>
          <w:tcPr>
            <w:tcW w:w="3837" w:type="dxa"/>
            <w:shd w:val="clear" w:color="auto" w:fill="auto"/>
            <w:noWrap/>
            <w:hideMark/>
          </w:tcPr>
          <w:p w14:paraId="65AE5493" w14:textId="034E9F54" w:rsidR="00EF1253" w:rsidRPr="00B31E4B" w:rsidRDefault="00EF1253" w:rsidP="00EF1253">
            <w:pPr>
              <w:ind w:leftChars="35" w:left="84"/>
              <w:jc w:val="both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PaO2/FiO2 &lt;300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6BEF76B3" w14:textId="7B0B2A49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4%)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5CA98F10" w14:textId="31C1E3A0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0%)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6FE23126" w14:textId="006F0626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6%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38484ED" w14:textId="75B6F34F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999</w:t>
            </w:r>
          </w:p>
        </w:tc>
      </w:tr>
      <w:tr w:rsidR="00B31E4B" w:rsidRPr="00B31E4B" w14:paraId="707379A4" w14:textId="77777777" w:rsidTr="00715D1B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</w:tcPr>
          <w:p w14:paraId="506C6B32" w14:textId="06A106C1" w:rsidR="00EF1253" w:rsidRPr="00B31E4B" w:rsidRDefault="00EF1253" w:rsidP="00EF1253">
            <w:pPr>
              <w:ind w:leftChars="35" w:left="84"/>
              <w:jc w:val="both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Purulent bronchoscopy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</w:tcPr>
          <w:p w14:paraId="6A593D25" w14:textId="6A8CC0B3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6.4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</w:tcPr>
          <w:p w14:paraId="7C8BA86D" w14:textId="34C981C6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1.2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</w:tcPr>
          <w:p w14:paraId="14C964B2" w14:textId="31844E3D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4.5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</w:tcPr>
          <w:p w14:paraId="0D28C753" w14:textId="3BBA54AD" w:rsidR="00EF1253" w:rsidRPr="00B31E4B" w:rsidRDefault="00EF1253" w:rsidP="00EF1253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31E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98</w:t>
            </w:r>
          </w:p>
        </w:tc>
      </w:tr>
    </w:tbl>
    <w:p w14:paraId="7FCB5857" w14:textId="77777777" w:rsidR="00EF1253" w:rsidRPr="00B31E4B" w:rsidRDefault="00EF1253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71D61A14" w14:textId="0B87DB01" w:rsidR="00EF1253" w:rsidRPr="00B31E4B" w:rsidRDefault="00DC45A2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B31E4B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Abbreviations: PaO2/FiO2: PaO2 of less than 300 mm Hg on 100% oxygen with 5 cm H2O positive end-expiratory pressure</w:t>
      </w:r>
    </w:p>
    <w:p w14:paraId="0BBB935A" w14:textId="1DEB3302" w:rsidR="00EF05E9" w:rsidRPr="00B31E4B" w:rsidRDefault="00EF05E9" w:rsidP="005E6579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sectPr w:rsidR="00EF05E9" w:rsidRPr="00B31E4B" w:rsidSect="00B31E4B"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38167" w14:textId="77777777" w:rsidR="0052600F" w:rsidRDefault="0052600F" w:rsidP="009575FA">
      <w:r>
        <w:separator/>
      </w:r>
    </w:p>
  </w:endnote>
  <w:endnote w:type="continuationSeparator" w:id="0">
    <w:p w14:paraId="68FAFFF8" w14:textId="77777777" w:rsidR="0052600F" w:rsidRDefault="0052600F" w:rsidP="0095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明朝 Pro W3">
    <w:altName w:val="Yu Gothic"/>
    <w:charset w:val="80"/>
    <w:family w:val="roman"/>
    <w:pitch w:val="variable"/>
    <w:sig w:usb0="E00002FF" w:usb1="7AC7FFFF" w:usb2="00000012" w:usb3="00000000" w:csb0="0002000D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3292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2E6E6B" w14:textId="425D49B7" w:rsidR="001C1885" w:rsidRDefault="001C1885" w:rsidP="00044E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F1C27E" w14:textId="77777777" w:rsidR="001C1885" w:rsidRDefault="001C1885" w:rsidP="009575F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2"/>
        <w:szCs w:val="22"/>
      </w:rPr>
      <w:id w:val="374125370"/>
      <w:docPartObj>
        <w:docPartGallery w:val="Page Numbers (Bottom of Page)"/>
        <w:docPartUnique/>
      </w:docPartObj>
    </w:sdtPr>
    <w:sdtEndPr>
      <w:rPr>
        <w:rStyle w:val="PageNumber"/>
        <w:color w:val="808080" w:themeColor="background1" w:themeShade="80"/>
      </w:rPr>
    </w:sdtEndPr>
    <w:sdtContent>
      <w:p w14:paraId="64B5DF73" w14:textId="6A853838" w:rsidR="001C1885" w:rsidRPr="003F3020" w:rsidRDefault="001C1885" w:rsidP="00044E8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color w:val="808080" w:themeColor="background1" w:themeShade="80"/>
            <w:sz w:val="22"/>
            <w:szCs w:val="22"/>
          </w:rPr>
        </w:pPr>
        <w:r w:rsidRPr="003F3020">
          <w:rPr>
            <w:rStyle w:val="PageNumber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begin"/>
        </w:r>
        <w:r w:rsidRPr="003F3020">
          <w:rPr>
            <w:rStyle w:val="PageNumber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instrText xml:space="preserve"> PAGE </w:instrText>
        </w:r>
        <w:r w:rsidRPr="003F3020">
          <w:rPr>
            <w:rStyle w:val="PageNumber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separate"/>
        </w:r>
        <w:r w:rsidRPr="003F3020">
          <w:rPr>
            <w:rStyle w:val="PageNumber"/>
            <w:rFonts w:ascii="Times New Roman" w:hAnsi="Times New Roman" w:cs="Times New Roman"/>
            <w:noProof/>
            <w:color w:val="808080" w:themeColor="background1" w:themeShade="80"/>
            <w:sz w:val="22"/>
            <w:szCs w:val="22"/>
          </w:rPr>
          <w:t>1</w:t>
        </w:r>
        <w:r w:rsidRPr="003F3020">
          <w:rPr>
            <w:rStyle w:val="PageNumber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end"/>
        </w:r>
      </w:p>
    </w:sdtContent>
  </w:sdt>
  <w:p w14:paraId="2C4A9BC7" w14:textId="77777777" w:rsidR="001C1885" w:rsidRPr="003F3020" w:rsidRDefault="001C1885" w:rsidP="009575FA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DE700F" w14:textId="77777777" w:rsidR="0052600F" w:rsidRDefault="0052600F" w:rsidP="009575FA">
      <w:r>
        <w:separator/>
      </w:r>
    </w:p>
  </w:footnote>
  <w:footnote w:type="continuationSeparator" w:id="0">
    <w:p w14:paraId="5FB0AA3F" w14:textId="77777777" w:rsidR="0052600F" w:rsidRDefault="0052600F" w:rsidP="009575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2F62B7" w14:textId="58EBE709" w:rsidR="003F3020" w:rsidRPr="003F3020" w:rsidRDefault="003F3020">
    <w:pPr>
      <w:pStyle w:val="Header"/>
      <w:rPr>
        <w:rFonts w:ascii="Times New Roman" w:hAnsi="Times New Roman" w:cs="Times New Roman"/>
      </w:rPr>
    </w:pPr>
    <w:r w:rsidRPr="003F3020">
      <w:rPr>
        <w:rFonts w:ascii="Times New Roman" w:hAnsi="Times New Roman" w:cs="Times New Roman"/>
      </w:rPr>
      <w:t>Delayed chest closure following lung transpla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12E4A"/>
    <w:multiLevelType w:val="hybridMultilevel"/>
    <w:tmpl w:val="DCC2828A"/>
    <w:lvl w:ilvl="0" w:tplc="797CF216">
      <w:numFmt w:val="bullet"/>
      <w:lvlText w:val="-"/>
      <w:lvlJc w:val="left"/>
      <w:pPr>
        <w:ind w:left="36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A441309"/>
    <w:multiLevelType w:val="hybridMultilevel"/>
    <w:tmpl w:val="910056B2"/>
    <w:lvl w:ilvl="0" w:tplc="F048983A">
      <w:numFmt w:val="bullet"/>
      <w:lvlText w:val="-"/>
      <w:lvlJc w:val="left"/>
      <w:pPr>
        <w:ind w:left="42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movePersonalInformation/>
  <w:removeDateAndTime/>
  <w:bordersDoNotSurroundHeader/>
  <w:bordersDoNotSurroundFooter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DC2"/>
    <w:rsid w:val="00001428"/>
    <w:rsid w:val="00002F27"/>
    <w:rsid w:val="0001173F"/>
    <w:rsid w:val="00011FD5"/>
    <w:rsid w:val="00012E2B"/>
    <w:rsid w:val="00015256"/>
    <w:rsid w:val="00015358"/>
    <w:rsid w:val="00022A3F"/>
    <w:rsid w:val="000334C8"/>
    <w:rsid w:val="00036522"/>
    <w:rsid w:val="00042549"/>
    <w:rsid w:val="000441CD"/>
    <w:rsid w:val="00044E8E"/>
    <w:rsid w:val="0004775F"/>
    <w:rsid w:val="000545E1"/>
    <w:rsid w:val="000549DD"/>
    <w:rsid w:val="000556A3"/>
    <w:rsid w:val="0006373C"/>
    <w:rsid w:val="00064223"/>
    <w:rsid w:val="000665F1"/>
    <w:rsid w:val="00067444"/>
    <w:rsid w:val="000706B7"/>
    <w:rsid w:val="00070A64"/>
    <w:rsid w:val="00071662"/>
    <w:rsid w:val="00072CBD"/>
    <w:rsid w:val="000747BA"/>
    <w:rsid w:val="00074877"/>
    <w:rsid w:val="00077FE6"/>
    <w:rsid w:val="00080A16"/>
    <w:rsid w:val="000817EC"/>
    <w:rsid w:val="00096A96"/>
    <w:rsid w:val="000A003B"/>
    <w:rsid w:val="000A4552"/>
    <w:rsid w:val="000A4C1C"/>
    <w:rsid w:val="000A5D62"/>
    <w:rsid w:val="000B2512"/>
    <w:rsid w:val="000B3394"/>
    <w:rsid w:val="000B5A10"/>
    <w:rsid w:val="000B693A"/>
    <w:rsid w:val="000C1567"/>
    <w:rsid w:val="000C242B"/>
    <w:rsid w:val="000C543E"/>
    <w:rsid w:val="000D0140"/>
    <w:rsid w:val="000E29C5"/>
    <w:rsid w:val="000E439C"/>
    <w:rsid w:val="000E56E0"/>
    <w:rsid w:val="000F0458"/>
    <w:rsid w:val="00104FD3"/>
    <w:rsid w:val="00107867"/>
    <w:rsid w:val="00111FE9"/>
    <w:rsid w:val="00112912"/>
    <w:rsid w:val="00117327"/>
    <w:rsid w:val="00120D61"/>
    <w:rsid w:val="001221F0"/>
    <w:rsid w:val="00123BA3"/>
    <w:rsid w:val="00124052"/>
    <w:rsid w:val="00124E09"/>
    <w:rsid w:val="001304F6"/>
    <w:rsid w:val="001313C1"/>
    <w:rsid w:val="00135FAE"/>
    <w:rsid w:val="00142D9A"/>
    <w:rsid w:val="00143337"/>
    <w:rsid w:val="00144C2E"/>
    <w:rsid w:val="00145770"/>
    <w:rsid w:val="00147AB7"/>
    <w:rsid w:val="001500E4"/>
    <w:rsid w:val="001537D5"/>
    <w:rsid w:val="00155741"/>
    <w:rsid w:val="001560D4"/>
    <w:rsid w:val="00156A8F"/>
    <w:rsid w:val="00156D2F"/>
    <w:rsid w:val="001624CC"/>
    <w:rsid w:val="00163778"/>
    <w:rsid w:val="00165D78"/>
    <w:rsid w:val="00166CDC"/>
    <w:rsid w:val="001674EC"/>
    <w:rsid w:val="0017033A"/>
    <w:rsid w:val="001730EC"/>
    <w:rsid w:val="00174646"/>
    <w:rsid w:val="0017566F"/>
    <w:rsid w:val="00176F3D"/>
    <w:rsid w:val="00177D6F"/>
    <w:rsid w:val="00184452"/>
    <w:rsid w:val="00184BBF"/>
    <w:rsid w:val="00185C14"/>
    <w:rsid w:val="0019038B"/>
    <w:rsid w:val="001A04D7"/>
    <w:rsid w:val="001A1F1D"/>
    <w:rsid w:val="001A268E"/>
    <w:rsid w:val="001A38AB"/>
    <w:rsid w:val="001B0626"/>
    <w:rsid w:val="001B0FAA"/>
    <w:rsid w:val="001B2DD7"/>
    <w:rsid w:val="001B34C2"/>
    <w:rsid w:val="001B3749"/>
    <w:rsid w:val="001B4EDF"/>
    <w:rsid w:val="001B7B3A"/>
    <w:rsid w:val="001C0F7A"/>
    <w:rsid w:val="001C1885"/>
    <w:rsid w:val="001C32A1"/>
    <w:rsid w:val="001C3E38"/>
    <w:rsid w:val="001C4295"/>
    <w:rsid w:val="001C560F"/>
    <w:rsid w:val="001C5E6C"/>
    <w:rsid w:val="001C690A"/>
    <w:rsid w:val="001D1548"/>
    <w:rsid w:val="001D2485"/>
    <w:rsid w:val="001D2BBC"/>
    <w:rsid w:val="001D373C"/>
    <w:rsid w:val="001D4A56"/>
    <w:rsid w:val="001E4EC3"/>
    <w:rsid w:val="001E5144"/>
    <w:rsid w:val="001E72FA"/>
    <w:rsid w:val="001F2CCF"/>
    <w:rsid w:val="001F54E9"/>
    <w:rsid w:val="001F5983"/>
    <w:rsid w:val="001F5F0F"/>
    <w:rsid w:val="001F6F99"/>
    <w:rsid w:val="002000D2"/>
    <w:rsid w:val="00200AAF"/>
    <w:rsid w:val="00201D16"/>
    <w:rsid w:val="0020594F"/>
    <w:rsid w:val="00205D58"/>
    <w:rsid w:val="0021177C"/>
    <w:rsid w:val="00213657"/>
    <w:rsid w:val="002157EC"/>
    <w:rsid w:val="00221BBE"/>
    <w:rsid w:val="00222E22"/>
    <w:rsid w:val="0022349D"/>
    <w:rsid w:val="00227F3F"/>
    <w:rsid w:val="002306B6"/>
    <w:rsid w:val="00230C25"/>
    <w:rsid w:val="00232BAF"/>
    <w:rsid w:val="002351E0"/>
    <w:rsid w:val="00237B8E"/>
    <w:rsid w:val="002406CD"/>
    <w:rsid w:val="00242B18"/>
    <w:rsid w:val="00243FDD"/>
    <w:rsid w:val="00246663"/>
    <w:rsid w:val="002539E0"/>
    <w:rsid w:val="00253F71"/>
    <w:rsid w:val="00254666"/>
    <w:rsid w:val="00254DC7"/>
    <w:rsid w:val="002555E7"/>
    <w:rsid w:val="0025615E"/>
    <w:rsid w:val="00256765"/>
    <w:rsid w:val="002706BC"/>
    <w:rsid w:val="002710C9"/>
    <w:rsid w:val="00276D5E"/>
    <w:rsid w:val="00280742"/>
    <w:rsid w:val="00282A6F"/>
    <w:rsid w:val="00283348"/>
    <w:rsid w:val="00284D85"/>
    <w:rsid w:val="0028601F"/>
    <w:rsid w:val="00286380"/>
    <w:rsid w:val="00287309"/>
    <w:rsid w:val="002900FE"/>
    <w:rsid w:val="00292FFE"/>
    <w:rsid w:val="0029618D"/>
    <w:rsid w:val="00297C34"/>
    <w:rsid w:val="002A0702"/>
    <w:rsid w:val="002A0EC1"/>
    <w:rsid w:val="002A37B1"/>
    <w:rsid w:val="002B016B"/>
    <w:rsid w:val="002B13AA"/>
    <w:rsid w:val="002B2F8A"/>
    <w:rsid w:val="002B7FB2"/>
    <w:rsid w:val="002C0968"/>
    <w:rsid w:val="002C14CE"/>
    <w:rsid w:val="002C2F77"/>
    <w:rsid w:val="002C2FCC"/>
    <w:rsid w:val="002D1857"/>
    <w:rsid w:val="002D1DAC"/>
    <w:rsid w:val="002D289A"/>
    <w:rsid w:val="002D6FDA"/>
    <w:rsid w:val="002E338F"/>
    <w:rsid w:val="002E3FC7"/>
    <w:rsid w:val="002E4842"/>
    <w:rsid w:val="002E4D11"/>
    <w:rsid w:val="002F200F"/>
    <w:rsid w:val="002F4361"/>
    <w:rsid w:val="002F6FD5"/>
    <w:rsid w:val="00302295"/>
    <w:rsid w:val="003024C8"/>
    <w:rsid w:val="00304F47"/>
    <w:rsid w:val="00305F42"/>
    <w:rsid w:val="0031216A"/>
    <w:rsid w:val="003125A2"/>
    <w:rsid w:val="00313A4E"/>
    <w:rsid w:val="00316DF9"/>
    <w:rsid w:val="0031770C"/>
    <w:rsid w:val="00320A64"/>
    <w:rsid w:val="00322F88"/>
    <w:rsid w:val="00327043"/>
    <w:rsid w:val="00331D31"/>
    <w:rsid w:val="00331D59"/>
    <w:rsid w:val="00331E02"/>
    <w:rsid w:val="003345B3"/>
    <w:rsid w:val="00336979"/>
    <w:rsid w:val="0033707F"/>
    <w:rsid w:val="00345402"/>
    <w:rsid w:val="00345DA4"/>
    <w:rsid w:val="0034654B"/>
    <w:rsid w:val="00346D14"/>
    <w:rsid w:val="00346ECB"/>
    <w:rsid w:val="00347465"/>
    <w:rsid w:val="003505EE"/>
    <w:rsid w:val="0035178F"/>
    <w:rsid w:val="00353FFC"/>
    <w:rsid w:val="003568CA"/>
    <w:rsid w:val="00356A89"/>
    <w:rsid w:val="00356FB1"/>
    <w:rsid w:val="003619B9"/>
    <w:rsid w:val="00365746"/>
    <w:rsid w:val="00366F1F"/>
    <w:rsid w:val="00371512"/>
    <w:rsid w:val="003721FB"/>
    <w:rsid w:val="0037780A"/>
    <w:rsid w:val="0038243C"/>
    <w:rsid w:val="003831A9"/>
    <w:rsid w:val="003838F6"/>
    <w:rsid w:val="00383D20"/>
    <w:rsid w:val="00387B3E"/>
    <w:rsid w:val="00397709"/>
    <w:rsid w:val="00397848"/>
    <w:rsid w:val="003A2387"/>
    <w:rsid w:val="003A2F74"/>
    <w:rsid w:val="003A4FE6"/>
    <w:rsid w:val="003A6899"/>
    <w:rsid w:val="003B43F1"/>
    <w:rsid w:val="003B4407"/>
    <w:rsid w:val="003B4790"/>
    <w:rsid w:val="003B5E63"/>
    <w:rsid w:val="003C14C4"/>
    <w:rsid w:val="003C1712"/>
    <w:rsid w:val="003C2D31"/>
    <w:rsid w:val="003C52B6"/>
    <w:rsid w:val="003C79CD"/>
    <w:rsid w:val="003D19EC"/>
    <w:rsid w:val="003D4ED1"/>
    <w:rsid w:val="003D7288"/>
    <w:rsid w:val="003E32C4"/>
    <w:rsid w:val="003E55B4"/>
    <w:rsid w:val="003E744A"/>
    <w:rsid w:val="003F3020"/>
    <w:rsid w:val="003F4CB6"/>
    <w:rsid w:val="003F5C67"/>
    <w:rsid w:val="003F5E3D"/>
    <w:rsid w:val="003F64B4"/>
    <w:rsid w:val="003F71F4"/>
    <w:rsid w:val="003F7784"/>
    <w:rsid w:val="004010BE"/>
    <w:rsid w:val="004013A1"/>
    <w:rsid w:val="00401B6B"/>
    <w:rsid w:val="004030FC"/>
    <w:rsid w:val="00403201"/>
    <w:rsid w:val="00406822"/>
    <w:rsid w:val="00406832"/>
    <w:rsid w:val="00407CA1"/>
    <w:rsid w:val="004102E1"/>
    <w:rsid w:val="00410CFF"/>
    <w:rsid w:val="00410FBC"/>
    <w:rsid w:val="00416AC8"/>
    <w:rsid w:val="00420333"/>
    <w:rsid w:val="0042198B"/>
    <w:rsid w:val="004223B2"/>
    <w:rsid w:val="00430F84"/>
    <w:rsid w:val="00431BBD"/>
    <w:rsid w:val="00434DDC"/>
    <w:rsid w:val="00436360"/>
    <w:rsid w:val="00445473"/>
    <w:rsid w:val="00447CD8"/>
    <w:rsid w:val="0045058B"/>
    <w:rsid w:val="00450A6E"/>
    <w:rsid w:val="0045267E"/>
    <w:rsid w:val="004624FF"/>
    <w:rsid w:val="00463D40"/>
    <w:rsid w:val="00467DE3"/>
    <w:rsid w:val="00470570"/>
    <w:rsid w:val="004714CF"/>
    <w:rsid w:val="00472555"/>
    <w:rsid w:val="004770CE"/>
    <w:rsid w:val="004829ED"/>
    <w:rsid w:val="00483085"/>
    <w:rsid w:val="004843D9"/>
    <w:rsid w:val="0048749A"/>
    <w:rsid w:val="00487A4B"/>
    <w:rsid w:val="00492EDD"/>
    <w:rsid w:val="00493BD5"/>
    <w:rsid w:val="00497E69"/>
    <w:rsid w:val="004A4159"/>
    <w:rsid w:val="004A53A1"/>
    <w:rsid w:val="004B150F"/>
    <w:rsid w:val="004B5C1E"/>
    <w:rsid w:val="004B6F4D"/>
    <w:rsid w:val="004C0365"/>
    <w:rsid w:val="004C2843"/>
    <w:rsid w:val="004C2CA6"/>
    <w:rsid w:val="004C3809"/>
    <w:rsid w:val="004C3CD3"/>
    <w:rsid w:val="004C495F"/>
    <w:rsid w:val="004C56CA"/>
    <w:rsid w:val="004E5773"/>
    <w:rsid w:val="004E68DE"/>
    <w:rsid w:val="004E6A09"/>
    <w:rsid w:val="004F0442"/>
    <w:rsid w:val="004F17B3"/>
    <w:rsid w:val="004F1D14"/>
    <w:rsid w:val="00500938"/>
    <w:rsid w:val="00501423"/>
    <w:rsid w:val="00501964"/>
    <w:rsid w:val="0050255E"/>
    <w:rsid w:val="00502A6D"/>
    <w:rsid w:val="0050376C"/>
    <w:rsid w:val="005068B0"/>
    <w:rsid w:val="005071D0"/>
    <w:rsid w:val="00510936"/>
    <w:rsid w:val="0051205C"/>
    <w:rsid w:val="005147E3"/>
    <w:rsid w:val="005166E0"/>
    <w:rsid w:val="00516B53"/>
    <w:rsid w:val="005175AD"/>
    <w:rsid w:val="005179D7"/>
    <w:rsid w:val="00522DC1"/>
    <w:rsid w:val="0052561B"/>
    <w:rsid w:val="0052600F"/>
    <w:rsid w:val="00533D4D"/>
    <w:rsid w:val="00537D72"/>
    <w:rsid w:val="005408A8"/>
    <w:rsid w:val="00541A65"/>
    <w:rsid w:val="00542AC8"/>
    <w:rsid w:val="0054684B"/>
    <w:rsid w:val="0054686E"/>
    <w:rsid w:val="00546F5F"/>
    <w:rsid w:val="00553613"/>
    <w:rsid w:val="00555F23"/>
    <w:rsid w:val="00560354"/>
    <w:rsid w:val="00560DD1"/>
    <w:rsid w:val="005612F7"/>
    <w:rsid w:val="00572C45"/>
    <w:rsid w:val="00573EFB"/>
    <w:rsid w:val="00583E8D"/>
    <w:rsid w:val="00586B6E"/>
    <w:rsid w:val="005939CA"/>
    <w:rsid w:val="005A1843"/>
    <w:rsid w:val="005A2429"/>
    <w:rsid w:val="005A4326"/>
    <w:rsid w:val="005A77FB"/>
    <w:rsid w:val="005A7F1E"/>
    <w:rsid w:val="005B1680"/>
    <w:rsid w:val="005B1A15"/>
    <w:rsid w:val="005B29AE"/>
    <w:rsid w:val="005B40CA"/>
    <w:rsid w:val="005C331E"/>
    <w:rsid w:val="005C58DC"/>
    <w:rsid w:val="005C6447"/>
    <w:rsid w:val="005C78A6"/>
    <w:rsid w:val="005D0C64"/>
    <w:rsid w:val="005D0E75"/>
    <w:rsid w:val="005D41E5"/>
    <w:rsid w:val="005E0973"/>
    <w:rsid w:val="005E1F7C"/>
    <w:rsid w:val="005E4760"/>
    <w:rsid w:val="005E4777"/>
    <w:rsid w:val="005E6579"/>
    <w:rsid w:val="005E6C1B"/>
    <w:rsid w:val="005F02A8"/>
    <w:rsid w:val="005F2FD1"/>
    <w:rsid w:val="005F56A6"/>
    <w:rsid w:val="005F5AA3"/>
    <w:rsid w:val="005F601C"/>
    <w:rsid w:val="005F650E"/>
    <w:rsid w:val="005F7FCB"/>
    <w:rsid w:val="0060095B"/>
    <w:rsid w:val="006054E8"/>
    <w:rsid w:val="006057D0"/>
    <w:rsid w:val="00607B1C"/>
    <w:rsid w:val="006140F9"/>
    <w:rsid w:val="00614494"/>
    <w:rsid w:val="0062311B"/>
    <w:rsid w:val="00626075"/>
    <w:rsid w:val="00626859"/>
    <w:rsid w:val="00627EF8"/>
    <w:rsid w:val="00632496"/>
    <w:rsid w:val="00633FBC"/>
    <w:rsid w:val="006368F9"/>
    <w:rsid w:val="006423AD"/>
    <w:rsid w:val="00644CC3"/>
    <w:rsid w:val="00645437"/>
    <w:rsid w:val="00645E14"/>
    <w:rsid w:val="00646370"/>
    <w:rsid w:val="006463C8"/>
    <w:rsid w:val="00646CF8"/>
    <w:rsid w:val="00647B16"/>
    <w:rsid w:val="00652BE6"/>
    <w:rsid w:val="00653325"/>
    <w:rsid w:val="00660EFD"/>
    <w:rsid w:val="00661F4C"/>
    <w:rsid w:val="006635B5"/>
    <w:rsid w:val="006726D3"/>
    <w:rsid w:val="00675AE4"/>
    <w:rsid w:val="006844AC"/>
    <w:rsid w:val="00685181"/>
    <w:rsid w:val="006912E5"/>
    <w:rsid w:val="0069288A"/>
    <w:rsid w:val="00695913"/>
    <w:rsid w:val="006A2289"/>
    <w:rsid w:val="006A3AC6"/>
    <w:rsid w:val="006A412E"/>
    <w:rsid w:val="006A488E"/>
    <w:rsid w:val="006B110D"/>
    <w:rsid w:val="006B1E7D"/>
    <w:rsid w:val="006B458E"/>
    <w:rsid w:val="006B462B"/>
    <w:rsid w:val="006B4891"/>
    <w:rsid w:val="006B5AC0"/>
    <w:rsid w:val="006B63E2"/>
    <w:rsid w:val="006B6E7B"/>
    <w:rsid w:val="006B7119"/>
    <w:rsid w:val="006C0DC2"/>
    <w:rsid w:val="006C13C5"/>
    <w:rsid w:val="006C7CC1"/>
    <w:rsid w:val="006C7FEC"/>
    <w:rsid w:val="006D109B"/>
    <w:rsid w:val="006D192D"/>
    <w:rsid w:val="006D267D"/>
    <w:rsid w:val="006D2C86"/>
    <w:rsid w:val="006E0392"/>
    <w:rsid w:val="006E170F"/>
    <w:rsid w:val="006E1EEE"/>
    <w:rsid w:val="006E2C01"/>
    <w:rsid w:val="006E2C91"/>
    <w:rsid w:val="006E6994"/>
    <w:rsid w:val="006F0B0A"/>
    <w:rsid w:val="006F14F7"/>
    <w:rsid w:val="006F158C"/>
    <w:rsid w:val="006F3B2E"/>
    <w:rsid w:val="006F7524"/>
    <w:rsid w:val="0070006D"/>
    <w:rsid w:val="007061C6"/>
    <w:rsid w:val="00707CE8"/>
    <w:rsid w:val="00710B56"/>
    <w:rsid w:val="00713536"/>
    <w:rsid w:val="00713B6A"/>
    <w:rsid w:val="0071414D"/>
    <w:rsid w:val="00715D1B"/>
    <w:rsid w:val="0072077C"/>
    <w:rsid w:val="00721B41"/>
    <w:rsid w:val="007243A5"/>
    <w:rsid w:val="00733733"/>
    <w:rsid w:val="007339EB"/>
    <w:rsid w:val="00737176"/>
    <w:rsid w:val="00740527"/>
    <w:rsid w:val="007426BF"/>
    <w:rsid w:val="007427A0"/>
    <w:rsid w:val="00743C94"/>
    <w:rsid w:val="00743E4A"/>
    <w:rsid w:val="00745281"/>
    <w:rsid w:val="00750EF0"/>
    <w:rsid w:val="00756057"/>
    <w:rsid w:val="007564A1"/>
    <w:rsid w:val="007579F3"/>
    <w:rsid w:val="007613E9"/>
    <w:rsid w:val="00762EE9"/>
    <w:rsid w:val="007653CE"/>
    <w:rsid w:val="00771910"/>
    <w:rsid w:val="00771C75"/>
    <w:rsid w:val="00775AD3"/>
    <w:rsid w:val="007779C7"/>
    <w:rsid w:val="007827AB"/>
    <w:rsid w:val="00783471"/>
    <w:rsid w:val="00783BA8"/>
    <w:rsid w:val="00786B43"/>
    <w:rsid w:val="00786EAE"/>
    <w:rsid w:val="007874F4"/>
    <w:rsid w:val="00790A43"/>
    <w:rsid w:val="00791585"/>
    <w:rsid w:val="00794CD6"/>
    <w:rsid w:val="007951E1"/>
    <w:rsid w:val="00796E7C"/>
    <w:rsid w:val="00797E80"/>
    <w:rsid w:val="007A24F7"/>
    <w:rsid w:val="007A3C6C"/>
    <w:rsid w:val="007A724A"/>
    <w:rsid w:val="007A78C9"/>
    <w:rsid w:val="007B4121"/>
    <w:rsid w:val="007B46D9"/>
    <w:rsid w:val="007B6050"/>
    <w:rsid w:val="007B7D78"/>
    <w:rsid w:val="007B7F47"/>
    <w:rsid w:val="007C0E3A"/>
    <w:rsid w:val="007C268F"/>
    <w:rsid w:val="007C3156"/>
    <w:rsid w:val="007C4B90"/>
    <w:rsid w:val="007C666F"/>
    <w:rsid w:val="007C7FB7"/>
    <w:rsid w:val="007D0228"/>
    <w:rsid w:val="007D43C8"/>
    <w:rsid w:val="007E6A7D"/>
    <w:rsid w:val="007E79BA"/>
    <w:rsid w:val="007F0CCF"/>
    <w:rsid w:val="007F0CE2"/>
    <w:rsid w:val="007F4FC7"/>
    <w:rsid w:val="007F665E"/>
    <w:rsid w:val="00806953"/>
    <w:rsid w:val="00806EDA"/>
    <w:rsid w:val="008070CB"/>
    <w:rsid w:val="00807167"/>
    <w:rsid w:val="0081170C"/>
    <w:rsid w:val="008120A0"/>
    <w:rsid w:val="00812D31"/>
    <w:rsid w:val="0081391D"/>
    <w:rsid w:val="008159BA"/>
    <w:rsid w:val="00817186"/>
    <w:rsid w:val="008201A2"/>
    <w:rsid w:val="00820972"/>
    <w:rsid w:val="008227C4"/>
    <w:rsid w:val="0082632A"/>
    <w:rsid w:val="00827E31"/>
    <w:rsid w:val="008324A5"/>
    <w:rsid w:val="00832FE7"/>
    <w:rsid w:val="008351BF"/>
    <w:rsid w:val="00835ED2"/>
    <w:rsid w:val="008372E6"/>
    <w:rsid w:val="00837B89"/>
    <w:rsid w:val="00840388"/>
    <w:rsid w:val="008405CC"/>
    <w:rsid w:val="0084084A"/>
    <w:rsid w:val="008412DE"/>
    <w:rsid w:val="00842BD1"/>
    <w:rsid w:val="008432D6"/>
    <w:rsid w:val="0084458F"/>
    <w:rsid w:val="00844EC4"/>
    <w:rsid w:val="00850B92"/>
    <w:rsid w:val="0085186A"/>
    <w:rsid w:val="008524BD"/>
    <w:rsid w:val="00854810"/>
    <w:rsid w:val="008549A1"/>
    <w:rsid w:val="00857273"/>
    <w:rsid w:val="00862D9E"/>
    <w:rsid w:val="00862DB9"/>
    <w:rsid w:val="008647B9"/>
    <w:rsid w:val="0086538C"/>
    <w:rsid w:val="00865432"/>
    <w:rsid w:val="00866089"/>
    <w:rsid w:val="0086724A"/>
    <w:rsid w:val="008708CB"/>
    <w:rsid w:val="00872604"/>
    <w:rsid w:val="00873451"/>
    <w:rsid w:val="00874347"/>
    <w:rsid w:val="00875124"/>
    <w:rsid w:val="008774FA"/>
    <w:rsid w:val="008777C7"/>
    <w:rsid w:val="00877AD5"/>
    <w:rsid w:val="008801A0"/>
    <w:rsid w:val="008804E1"/>
    <w:rsid w:val="00886490"/>
    <w:rsid w:val="00886A2F"/>
    <w:rsid w:val="0089311D"/>
    <w:rsid w:val="008953B5"/>
    <w:rsid w:val="008A3D45"/>
    <w:rsid w:val="008A7627"/>
    <w:rsid w:val="008B4593"/>
    <w:rsid w:val="008B768C"/>
    <w:rsid w:val="008B7ADB"/>
    <w:rsid w:val="008C0D8B"/>
    <w:rsid w:val="008C13CB"/>
    <w:rsid w:val="008C7972"/>
    <w:rsid w:val="008D17D4"/>
    <w:rsid w:val="008D3225"/>
    <w:rsid w:val="008D53C1"/>
    <w:rsid w:val="008E08B0"/>
    <w:rsid w:val="008E2061"/>
    <w:rsid w:val="008E33C6"/>
    <w:rsid w:val="008E4806"/>
    <w:rsid w:val="008E61D8"/>
    <w:rsid w:val="008E7FB4"/>
    <w:rsid w:val="008F0195"/>
    <w:rsid w:val="008F0B2B"/>
    <w:rsid w:val="008F11C8"/>
    <w:rsid w:val="008F4761"/>
    <w:rsid w:val="008F555E"/>
    <w:rsid w:val="00905BB5"/>
    <w:rsid w:val="0091201F"/>
    <w:rsid w:val="00912F84"/>
    <w:rsid w:val="00913746"/>
    <w:rsid w:val="00913EA7"/>
    <w:rsid w:val="00914341"/>
    <w:rsid w:val="00917835"/>
    <w:rsid w:val="00917DCF"/>
    <w:rsid w:val="00922BFA"/>
    <w:rsid w:val="00923AB9"/>
    <w:rsid w:val="00923F56"/>
    <w:rsid w:val="00924BE8"/>
    <w:rsid w:val="009259F9"/>
    <w:rsid w:val="009266CC"/>
    <w:rsid w:val="0092781B"/>
    <w:rsid w:val="0093060B"/>
    <w:rsid w:val="00932309"/>
    <w:rsid w:val="00934E23"/>
    <w:rsid w:val="009368A1"/>
    <w:rsid w:val="00940EDB"/>
    <w:rsid w:val="00946515"/>
    <w:rsid w:val="00946CCD"/>
    <w:rsid w:val="009530FB"/>
    <w:rsid w:val="009549D7"/>
    <w:rsid w:val="009570EB"/>
    <w:rsid w:val="00957174"/>
    <w:rsid w:val="009575FA"/>
    <w:rsid w:val="00957E00"/>
    <w:rsid w:val="00960B9B"/>
    <w:rsid w:val="00962D31"/>
    <w:rsid w:val="00966C64"/>
    <w:rsid w:val="009712CD"/>
    <w:rsid w:val="00971389"/>
    <w:rsid w:val="00971CC4"/>
    <w:rsid w:val="0097283F"/>
    <w:rsid w:val="00972FA0"/>
    <w:rsid w:val="00973679"/>
    <w:rsid w:val="009755B2"/>
    <w:rsid w:val="00977A8C"/>
    <w:rsid w:val="0098116B"/>
    <w:rsid w:val="0098234A"/>
    <w:rsid w:val="009939FD"/>
    <w:rsid w:val="00993C2E"/>
    <w:rsid w:val="00996657"/>
    <w:rsid w:val="00997A84"/>
    <w:rsid w:val="009A10A7"/>
    <w:rsid w:val="009A162D"/>
    <w:rsid w:val="009A16FF"/>
    <w:rsid w:val="009A1B16"/>
    <w:rsid w:val="009A3436"/>
    <w:rsid w:val="009A44A2"/>
    <w:rsid w:val="009A48B1"/>
    <w:rsid w:val="009A5B72"/>
    <w:rsid w:val="009B0EAF"/>
    <w:rsid w:val="009B1C68"/>
    <w:rsid w:val="009B27EA"/>
    <w:rsid w:val="009B5A23"/>
    <w:rsid w:val="009B5C90"/>
    <w:rsid w:val="009B643E"/>
    <w:rsid w:val="009B6483"/>
    <w:rsid w:val="009B6A0C"/>
    <w:rsid w:val="009C04CD"/>
    <w:rsid w:val="009C1B16"/>
    <w:rsid w:val="009C654F"/>
    <w:rsid w:val="009C744A"/>
    <w:rsid w:val="009C79B3"/>
    <w:rsid w:val="009D0B8E"/>
    <w:rsid w:val="009D1C11"/>
    <w:rsid w:val="009D37DE"/>
    <w:rsid w:val="009D483B"/>
    <w:rsid w:val="009D537E"/>
    <w:rsid w:val="009E47C9"/>
    <w:rsid w:val="009E4BE0"/>
    <w:rsid w:val="009E6FBD"/>
    <w:rsid w:val="009E7139"/>
    <w:rsid w:val="009F0E76"/>
    <w:rsid w:val="009F6238"/>
    <w:rsid w:val="00A05E13"/>
    <w:rsid w:val="00A10959"/>
    <w:rsid w:val="00A1455F"/>
    <w:rsid w:val="00A17762"/>
    <w:rsid w:val="00A21EF8"/>
    <w:rsid w:val="00A248A7"/>
    <w:rsid w:val="00A270B9"/>
    <w:rsid w:val="00A27B28"/>
    <w:rsid w:val="00A30FF1"/>
    <w:rsid w:val="00A3139A"/>
    <w:rsid w:val="00A3372F"/>
    <w:rsid w:val="00A358F3"/>
    <w:rsid w:val="00A3686C"/>
    <w:rsid w:val="00A41F05"/>
    <w:rsid w:val="00A43418"/>
    <w:rsid w:val="00A44C4C"/>
    <w:rsid w:val="00A53DCD"/>
    <w:rsid w:val="00A548CC"/>
    <w:rsid w:val="00A54EE7"/>
    <w:rsid w:val="00A555AF"/>
    <w:rsid w:val="00A55B40"/>
    <w:rsid w:val="00A60D35"/>
    <w:rsid w:val="00A66D82"/>
    <w:rsid w:val="00A718F3"/>
    <w:rsid w:val="00A72F02"/>
    <w:rsid w:val="00A74EEC"/>
    <w:rsid w:val="00A76623"/>
    <w:rsid w:val="00A829F9"/>
    <w:rsid w:val="00A8383F"/>
    <w:rsid w:val="00A85A6A"/>
    <w:rsid w:val="00A91471"/>
    <w:rsid w:val="00A94B36"/>
    <w:rsid w:val="00A95C77"/>
    <w:rsid w:val="00A95D00"/>
    <w:rsid w:val="00AA1474"/>
    <w:rsid w:val="00AA1A6D"/>
    <w:rsid w:val="00AA3278"/>
    <w:rsid w:val="00AA37E7"/>
    <w:rsid w:val="00AA4A06"/>
    <w:rsid w:val="00AA6A0E"/>
    <w:rsid w:val="00AA756B"/>
    <w:rsid w:val="00AB009D"/>
    <w:rsid w:val="00AB1405"/>
    <w:rsid w:val="00AB1831"/>
    <w:rsid w:val="00AC07AB"/>
    <w:rsid w:val="00AC17FC"/>
    <w:rsid w:val="00AC1C90"/>
    <w:rsid w:val="00AC3FA2"/>
    <w:rsid w:val="00AD069D"/>
    <w:rsid w:val="00AD3DB9"/>
    <w:rsid w:val="00AD3E7C"/>
    <w:rsid w:val="00AD7BF4"/>
    <w:rsid w:val="00AE03ED"/>
    <w:rsid w:val="00AE06E0"/>
    <w:rsid w:val="00AE1EED"/>
    <w:rsid w:val="00AE5E01"/>
    <w:rsid w:val="00AE6CFB"/>
    <w:rsid w:val="00AE774E"/>
    <w:rsid w:val="00AE7BBF"/>
    <w:rsid w:val="00AE7DFC"/>
    <w:rsid w:val="00AF0792"/>
    <w:rsid w:val="00AF38C7"/>
    <w:rsid w:val="00AF4AC7"/>
    <w:rsid w:val="00AF605C"/>
    <w:rsid w:val="00AF74CC"/>
    <w:rsid w:val="00B00D96"/>
    <w:rsid w:val="00B015F3"/>
    <w:rsid w:val="00B01F03"/>
    <w:rsid w:val="00B02120"/>
    <w:rsid w:val="00B037E2"/>
    <w:rsid w:val="00B1243D"/>
    <w:rsid w:val="00B13760"/>
    <w:rsid w:val="00B1448F"/>
    <w:rsid w:val="00B16486"/>
    <w:rsid w:val="00B17614"/>
    <w:rsid w:val="00B1774D"/>
    <w:rsid w:val="00B20C65"/>
    <w:rsid w:val="00B2400A"/>
    <w:rsid w:val="00B25E1A"/>
    <w:rsid w:val="00B31E4B"/>
    <w:rsid w:val="00B338E4"/>
    <w:rsid w:val="00B348EA"/>
    <w:rsid w:val="00B34A22"/>
    <w:rsid w:val="00B34FB9"/>
    <w:rsid w:val="00B36AA5"/>
    <w:rsid w:val="00B36F07"/>
    <w:rsid w:val="00B417E2"/>
    <w:rsid w:val="00B46DEF"/>
    <w:rsid w:val="00B47075"/>
    <w:rsid w:val="00B50DFC"/>
    <w:rsid w:val="00B52F53"/>
    <w:rsid w:val="00B53BCA"/>
    <w:rsid w:val="00B54B26"/>
    <w:rsid w:val="00B55976"/>
    <w:rsid w:val="00B634DD"/>
    <w:rsid w:val="00B64742"/>
    <w:rsid w:val="00B675E3"/>
    <w:rsid w:val="00B70A89"/>
    <w:rsid w:val="00B73DA5"/>
    <w:rsid w:val="00B73F2C"/>
    <w:rsid w:val="00B73F76"/>
    <w:rsid w:val="00B7563E"/>
    <w:rsid w:val="00B82DFD"/>
    <w:rsid w:val="00B84AA6"/>
    <w:rsid w:val="00B86250"/>
    <w:rsid w:val="00B87D5A"/>
    <w:rsid w:val="00B9074B"/>
    <w:rsid w:val="00B909A0"/>
    <w:rsid w:val="00B92B7D"/>
    <w:rsid w:val="00B93D57"/>
    <w:rsid w:val="00B95734"/>
    <w:rsid w:val="00B95818"/>
    <w:rsid w:val="00B9685B"/>
    <w:rsid w:val="00B968B6"/>
    <w:rsid w:val="00B975EC"/>
    <w:rsid w:val="00B97C12"/>
    <w:rsid w:val="00BA4099"/>
    <w:rsid w:val="00BA5956"/>
    <w:rsid w:val="00BB27C7"/>
    <w:rsid w:val="00BB4F8E"/>
    <w:rsid w:val="00BC49BD"/>
    <w:rsid w:val="00BD1513"/>
    <w:rsid w:val="00BD1B9A"/>
    <w:rsid w:val="00BD2742"/>
    <w:rsid w:val="00BD2A59"/>
    <w:rsid w:val="00BD44BA"/>
    <w:rsid w:val="00BD51B9"/>
    <w:rsid w:val="00BD6595"/>
    <w:rsid w:val="00BD729A"/>
    <w:rsid w:val="00BD7E91"/>
    <w:rsid w:val="00BE1FC1"/>
    <w:rsid w:val="00BE3691"/>
    <w:rsid w:val="00BF0E6F"/>
    <w:rsid w:val="00BF23BF"/>
    <w:rsid w:val="00BF350C"/>
    <w:rsid w:val="00BF58AE"/>
    <w:rsid w:val="00C000ED"/>
    <w:rsid w:val="00C01B15"/>
    <w:rsid w:val="00C02338"/>
    <w:rsid w:val="00C02450"/>
    <w:rsid w:val="00C050CD"/>
    <w:rsid w:val="00C06B54"/>
    <w:rsid w:val="00C12BE7"/>
    <w:rsid w:val="00C14B4E"/>
    <w:rsid w:val="00C17794"/>
    <w:rsid w:val="00C17D78"/>
    <w:rsid w:val="00C17E78"/>
    <w:rsid w:val="00C26059"/>
    <w:rsid w:val="00C27392"/>
    <w:rsid w:val="00C31F10"/>
    <w:rsid w:val="00C33884"/>
    <w:rsid w:val="00C3489C"/>
    <w:rsid w:val="00C35952"/>
    <w:rsid w:val="00C37B55"/>
    <w:rsid w:val="00C40585"/>
    <w:rsid w:val="00C40827"/>
    <w:rsid w:val="00C4121F"/>
    <w:rsid w:val="00C4258C"/>
    <w:rsid w:val="00C43B5F"/>
    <w:rsid w:val="00C47A28"/>
    <w:rsid w:val="00C53104"/>
    <w:rsid w:val="00C64EED"/>
    <w:rsid w:val="00C66830"/>
    <w:rsid w:val="00C70912"/>
    <w:rsid w:val="00C7164F"/>
    <w:rsid w:val="00C7203E"/>
    <w:rsid w:val="00C7398E"/>
    <w:rsid w:val="00C74F8F"/>
    <w:rsid w:val="00C77235"/>
    <w:rsid w:val="00C80301"/>
    <w:rsid w:val="00C82813"/>
    <w:rsid w:val="00C8648A"/>
    <w:rsid w:val="00C866CB"/>
    <w:rsid w:val="00C86B77"/>
    <w:rsid w:val="00C86C46"/>
    <w:rsid w:val="00C87E47"/>
    <w:rsid w:val="00C917A6"/>
    <w:rsid w:val="00C954B1"/>
    <w:rsid w:val="00CA346B"/>
    <w:rsid w:val="00CA58F1"/>
    <w:rsid w:val="00CA5B3B"/>
    <w:rsid w:val="00CA6677"/>
    <w:rsid w:val="00CA6FFD"/>
    <w:rsid w:val="00CB061C"/>
    <w:rsid w:val="00CB307B"/>
    <w:rsid w:val="00CB5112"/>
    <w:rsid w:val="00CB61B2"/>
    <w:rsid w:val="00CC1F0E"/>
    <w:rsid w:val="00CC329F"/>
    <w:rsid w:val="00CC3F82"/>
    <w:rsid w:val="00CC6F20"/>
    <w:rsid w:val="00CD0ED3"/>
    <w:rsid w:val="00CD7BA1"/>
    <w:rsid w:val="00CE3B9B"/>
    <w:rsid w:val="00CE3DFC"/>
    <w:rsid w:val="00CE4A3F"/>
    <w:rsid w:val="00CE6B2E"/>
    <w:rsid w:val="00CF0BB7"/>
    <w:rsid w:val="00CF0F30"/>
    <w:rsid w:val="00CF1457"/>
    <w:rsid w:val="00CF269E"/>
    <w:rsid w:val="00CF27DB"/>
    <w:rsid w:val="00CF3A57"/>
    <w:rsid w:val="00CF3D9A"/>
    <w:rsid w:val="00CF5331"/>
    <w:rsid w:val="00D013CC"/>
    <w:rsid w:val="00D02082"/>
    <w:rsid w:val="00D020E3"/>
    <w:rsid w:val="00D020F3"/>
    <w:rsid w:val="00D04EB9"/>
    <w:rsid w:val="00D05809"/>
    <w:rsid w:val="00D05816"/>
    <w:rsid w:val="00D07981"/>
    <w:rsid w:val="00D1453A"/>
    <w:rsid w:val="00D14F67"/>
    <w:rsid w:val="00D15598"/>
    <w:rsid w:val="00D1719C"/>
    <w:rsid w:val="00D17225"/>
    <w:rsid w:val="00D1773F"/>
    <w:rsid w:val="00D17944"/>
    <w:rsid w:val="00D20848"/>
    <w:rsid w:val="00D23F5C"/>
    <w:rsid w:val="00D24F97"/>
    <w:rsid w:val="00D320AA"/>
    <w:rsid w:val="00D33C39"/>
    <w:rsid w:val="00D33D86"/>
    <w:rsid w:val="00D42C5C"/>
    <w:rsid w:val="00D441A1"/>
    <w:rsid w:val="00D536E6"/>
    <w:rsid w:val="00D57FC8"/>
    <w:rsid w:val="00D602B3"/>
    <w:rsid w:val="00D6048C"/>
    <w:rsid w:val="00D61118"/>
    <w:rsid w:val="00D61561"/>
    <w:rsid w:val="00D6230F"/>
    <w:rsid w:val="00D75C0B"/>
    <w:rsid w:val="00D80806"/>
    <w:rsid w:val="00D82230"/>
    <w:rsid w:val="00D8319B"/>
    <w:rsid w:val="00D8629D"/>
    <w:rsid w:val="00D87C11"/>
    <w:rsid w:val="00D92D5E"/>
    <w:rsid w:val="00D93D93"/>
    <w:rsid w:val="00D97A66"/>
    <w:rsid w:val="00DA0762"/>
    <w:rsid w:val="00DA302C"/>
    <w:rsid w:val="00DA30E8"/>
    <w:rsid w:val="00DA340B"/>
    <w:rsid w:val="00DA423D"/>
    <w:rsid w:val="00DA4919"/>
    <w:rsid w:val="00DA4EBD"/>
    <w:rsid w:val="00DA4EC0"/>
    <w:rsid w:val="00DB0D63"/>
    <w:rsid w:val="00DB45A8"/>
    <w:rsid w:val="00DB4968"/>
    <w:rsid w:val="00DB4CED"/>
    <w:rsid w:val="00DC45A2"/>
    <w:rsid w:val="00DC582C"/>
    <w:rsid w:val="00DC5CA0"/>
    <w:rsid w:val="00DC674B"/>
    <w:rsid w:val="00DC7DDA"/>
    <w:rsid w:val="00DD489F"/>
    <w:rsid w:val="00DD7E89"/>
    <w:rsid w:val="00DE0F72"/>
    <w:rsid w:val="00DE11C5"/>
    <w:rsid w:val="00DE2C50"/>
    <w:rsid w:val="00DE4A30"/>
    <w:rsid w:val="00DE4D2B"/>
    <w:rsid w:val="00DE74F5"/>
    <w:rsid w:val="00DF2B37"/>
    <w:rsid w:val="00DF5343"/>
    <w:rsid w:val="00DF5DF9"/>
    <w:rsid w:val="00DF5FC9"/>
    <w:rsid w:val="00DF6032"/>
    <w:rsid w:val="00E01BA0"/>
    <w:rsid w:val="00E02562"/>
    <w:rsid w:val="00E04F87"/>
    <w:rsid w:val="00E06609"/>
    <w:rsid w:val="00E113DB"/>
    <w:rsid w:val="00E16C43"/>
    <w:rsid w:val="00E17FAB"/>
    <w:rsid w:val="00E209DE"/>
    <w:rsid w:val="00E20DF4"/>
    <w:rsid w:val="00E3129F"/>
    <w:rsid w:val="00E32060"/>
    <w:rsid w:val="00E32389"/>
    <w:rsid w:val="00E32ED8"/>
    <w:rsid w:val="00E40AD0"/>
    <w:rsid w:val="00E414E8"/>
    <w:rsid w:val="00E419B2"/>
    <w:rsid w:val="00E41F02"/>
    <w:rsid w:val="00E457EB"/>
    <w:rsid w:val="00E462CF"/>
    <w:rsid w:val="00E466D5"/>
    <w:rsid w:val="00E50C9D"/>
    <w:rsid w:val="00E51279"/>
    <w:rsid w:val="00E530A5"/>
    <w:rsid w:val="00E53447"/>
    <w:rsid w:val="00E54D50"/>
    <w:rsid w:val="00E56CD2"/>
    <w:rsid w:val="00E60565"/>
    <w:rsid w:val="00E613F7"/>
    <w:rsid w:val="00E65BB1"/>
    <w:rsid w:val="00E67624"/>
    <w:rsid w:val="00E67E3A"/>
    <w:rsid w:val="00E70B70"/>
    <w:rsid w:val="00E7193A"/>
    <w:rsid w:val="00E7200F"/>
    <w:rsid w:val="00E72FEA"/>
    <w:rsid w:val="00E75B47"/>
    <w:rsid w:val="00E76994"/>
    <w:rsid w:val="00E802CB"/>
    <w:rsid w:val="00E8055F"/>
    <w:rsid w:val="00E815B9"/>
    <w:rsid w:val="00E832B6"/>
    <w:rsid w:val="00E839E9"/>
    <w:rsid w:val="00E846DE"/>
    <w:rsid w:val="00E92419"/>
    <w:rsid w:val="00E9330F"/>
    <w:rsid w:val="00EA14EB"/>
    <w:rsid w:val="00EA1DB5"/>
    <w:rsid w:val="00EA3349"/>
    <w:rsid w:val="00EA4E6B"/>
    <w:rsid w:val="00EA55A0"/>
    <w:rsid w:val="00EA58FC"/>
    <w:rsid w:val="00EA5B8A"/>
    <w:rsid w:val="00EA5F3A"/>
    <w:rsid w:val="00EB1167"/>
    <w:rsid w:val="00EB11E8"/>
    <w:rsid w:val="00EB2FBC"/>
    <w:rsid w:val="00EB47B9"/>
    <w:rsid w:val="00EB5696"/>
    <w:rsid w:val="00EB578F"/>
    <w:rsid w:val="00EB7654"/>
    <w:rsid w:val="00EC1EE3"/>
    <w:rsid w:val="00EC3262"/>
    <w:rsid w:val="00EC3D1D"/>
    <w:rsid w:val="00EC437C"/>
    <w:rsid w:val="00ED1590"/>
    <w:rsid w:val="00ED1CC3"/>
    <w:rsid w:val="00ED1FBE"/>
    <w:rsid w:val="00ED236F"/>
    <w:rsid w:val="00ED4B90"/>
    <w:rsid w:val="00ED5767"/>
    <w:rsid w:val="00ED6EDF"/>
    <w:rsid w:val="00ED6FE9"/>
    <w:rsid w:val="00ED741A"/>
    <w:rsid w:val="00EE18C9"/>
    <w:rsid w:val="00EE46A1"/>
    <w:rsid w:val="00EE61B7"/>
    <w:rsid w:val="00EE6588"/>
    <w:rsid w:val="00EE6A86"/>
    <w:rsid w:val="00EE6B10"/>
    <w:rsid w:val="00EE7130"/>
    <w:rsid w:val="00EE7805"/>
    <w:rsid w:val="00EF05E9"/>
    <w:rsid w:val="00EF1253"/>
    <w:rsid w:val="00EF14B3"/>
    <w:rsid w:val="00EF1D7C"/>
    <w:rsid w:val="00EF7740"/>
    <w:rsid w:val="00F01857"/>
    <w:rsid w:val="00F02DEE"/>
    <w:rsid w:val="00F129C7"/>
    <w:rsid w:val="00F13709"/>
    <w:rsid w:val="00F1494C"/>
    <w:rsid w:val="00F1698C"/>
    <w:rsid w:val="00F17659"/>
    <w:rsid w:val="00F177C3"/>
    <w:rsid w:val="00F209E4"/>
    <w:rsid w:val="00F26D9A"/>
    <w:rsid w:val="00F27A54"/>
    <w:rsid w:val="00F30265"/>
    <w:rsid w:val="00F361FF"/>
    <w:rsid w:val="00F37169"/>
    <w:rsid w:val="00F41424"/>
    <w:rsid w:val="00F42B29"/>
    <w:rsid w:val="00F43BFF"/>
    <w:rsid w:val="00F4416A"/>
    <w:rsid w:val="00F443CC"/>
    <w:rsid w:val="00F44621"/>
    <w:rsid w:val="00F4462A"/>
    <w:rsid w:val="00F46FC1"/>
    <w:rsid w:val="00F5268C"/>
    <w:rsid w:val="00F53550"/>
    <w:rsid w:val="00F53804"/>
    <w:rsid w:val="00F5403E"/>
    <w:rsid w:val="00F5523C"/>
    <w:rsid w:val="00F56E0F"/>
    <w:rsid w:val="00F626EE"/>
    <w:rsid w:val="00F638A2"/>
    <w:rsid w:val="00F66287"/>
    <w:rsid w:val="00F66812"/>
    <w:rsid w:val="00F71014"/>
    <w:rsid w:val="00F71739"/>
    <w:rsid w:val="00F7199D"/>
    <w:rsid w:val="00F73C6D"/>
    <w:rsid w:val="00F74DA1"/>
    <w:rsid w:val="00F75825"/>
    <w:rsid w:val="00F759F2"/>
    <w:rsid w:val="00F840C5"/>
    <w:rsid w:val="00F90690"/>
    <w:rsid w:val="00F922FD"/>
    <w:rsid w:val="00F9392C"/>
    <w:rsid w:val="00F93DEF"/>
    <w:rsid w:val="00F93FC3"/>
    <w:rsid w:val="00F957B0"/>
    <w:rsid w:val="00FA1F87"/>
    <w:rsid w:val="00FA3A74"/>
    <w:rsid w:val="00FA694C"/>
    <w:rsid w:val="00FB119C"/>
    <w:rsid w:val="00FB2308"/>
    <w:rsid w:val="00FB3B00"/>
    <w:rsid w:val="00FB3E85"/>
    <w:rsid w:val="00FB5214"/>
    <w:rsid w:val="00FB5E5A"/>
    <w:rsid w:val="00FB641B"/>
    <w:rsid w:val="00FB6E8E"/>
    <w:rsid w:val="00FC5FC9"/>
    <w:rsid w:val="00FC7BD5"/>
    <w:rsid w:val="00FD02C5"/>
    <w:rsid w:val="00FD0655"/>
    <w:rsid w:val="00FD36EA"/>
    <w:rsid w:val="00FD4276"/>
    <w:rsid w:val="00FD4AB8"/>
    <w:rsid w:val="00FE0555"/>
    <w:rsid w:val="00FE2A53"/>
    <w:rsid w:val="00FE4C31"/>
    <w:rsid w:val="00FE51FA"/>
    <w:rsid w:val="00FF2401"/>
    <w:rsid w:val="00FF28B0"/>
    <w:rsid w:val="00FF2A00"/>
    <w:rsid w:val="00FF4117"/>
    <w:rsid w:val="00FF4C58"/>
    <w:rsid w:val="00FF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60E4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295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CA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2C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6744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50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50F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89311D"/>
  </w:style>
  <w:style w:type="character" w:styleId="CommentReference">
    <w:name w:val="annotation reference"/>
    <w:basedOn w:val="DefaultParagraphFont"/>
    <w:uiPriority w:val="99"/>
    <w:semiHidden/>
    <w:unhideWhenUsed/>
    <w:rsid w:val="00E54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D50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D5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75F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9575FA"/>
  </w:style>
  <w:style w:type="paragraph" w:styleId="Footer">
    <w:name w:val="footer"/>
    <w:basedOn w:val="Normal"/>
    <w:link w:val="FooterChar"/>
    <w:uiPriority w:val="99"/>
    <w:unhideWhenUsed/>
    <w:rsid w:val="009575F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9575FA"/>
  </w:style>
  <w:style w:type="character" w:styleId="PageNumber">
    <w:name w:val="page number"/>
    <w:basedOn w:val="DefaultParagraphFont"/>
    <w:uiPriority w:val="99"/>
    <w:semiHidden/>
    <w:unhideWhenUsed/>
    <w:rsid w:val="009575FA"/>
  </w:style>
  <w:style w:type="character" w:styleId="FollowedHyperlink">
    <w:name w:val="FollowedHyperlink"/>
    <w:basedOn w:val="DefaultParagraphFont"/>
    <w:uiPriority w:val="99"/>
    <w:semiHidden/>
    <w:unhideWhenUsed/>
    <w:rsid w:val="00FD065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A7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E2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0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0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4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6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70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19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30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91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5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1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1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0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9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4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2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6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1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9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0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3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9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6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5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0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7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7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7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0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8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5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6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7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1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6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1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0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0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1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3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0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4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0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D31B1F-A027-48D5-861B-F76F1977B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4T05:42:00Z</dcterms:created>
  <dcterms:modified xsi:type="dcterms:W3CDTF">2024-03-24T07:04:00Z</dcterms:modified>
</cp:coreProperties>
</file>